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3313A" w14:textId="77777777" w:rsidR="002072BB" w:rsidRPr="00DF76F9" w:rsidRDefault="002072BB" w:rsidP="002072BB">
      <w:pPr>
        <w:spacing w:line="480" w:lineRule="auto"/>
        <w:rPr>
          <w:rFonts w:asciiTheme="minorHAnsi" w:hAnsiTheme="minorHAnsi" w:cstheme="minorHAnsi"/>
          <w:b/>
          <w:sz w:val="28"/>
          <w:szCs w:val="28"/>
        </w:rPr>
      </w:pPr>
      <w:r w:rsidRPr="00DF76F9">
        <w:rPr>
          <w:rFonts w:asciiTheme="minorHAnsi" w:hAnsiTheme="minorHAnsi" w:cstheme="minorHAnsi"/>
          <w:b/>
          <w:sz w:val="28"/>
          <w:szCs w:val="28"/>
        </w:rPr>
        <w:t>S1 Table: Variables in the Diagnosis Database (GX Alert)</w:t>
      </w:r>
    </w:p>
    <w:tbl>
      <w:tblPr>
        <w:tblW w:w="11774" w:type="dxa"/>
        <w:tblLook w:val="04A0" w:firstRow="1" w:lastRow="0" w:firstColumn="1" w:lastColumn="0" w:noHBand="0" w:noVBand="1"/>
      </w:tblPr>
      <w:tblGrid>
        <w:gridCol w:w="846"/>
        <w:gridCol w:w="809"/>
        <w:gridCol w:w="611"/>
        <w:gridCol w:w="805"/>
        <w:gridCol w:w="919"/>
        <w:gridCol w:w="1017"/>
        <w:gridCol w:w="653"/>
        <w:gridCol w:w="1414"/>
        <w:gridCol w:w="1456"/>
        <w:gridCol w:w="978"/>
        <w:gridCol w:w="872"/>
        <w:gridCol w:w="1394"/>
      </w:tblGrid>
      <w:tr w:rsidR="002072BB" w:rsidRPr="00DA469E" w14:paraId="520E7D49" w14:textId="77777777" w:rsidTr="00B30693">
        <w:trPr>
          <w:trHeight w:val="337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467B8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Patient ID</w:t>
            </w:r>
          </w:p>
          <w:p w14:paraId="1C3BDC08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4DEBF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Test Notes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215F0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** Age groups</w:t>
            </w:r>
          </w:p>
          <w:p w14:paraId="5C6055C7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798F8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Test Facility</w:t>
            </w:r>
          </w:p>
          <w:p w14:paraId="62445A0D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33F9D94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hAnsiTheme="minorHAnsi" w:cstheme="minorHAnsi"/>
                <w:b/>
                <w:bCs/>
                <w:color w:val="010205"/>
                <w:sz w:val="20"/>
                <w:szCs w:val="20"/>
              </w:rPr>
              <w:t>**Type of Diagnosis Facility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A8D3671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Test State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66E7AAC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**Geopolitical zon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764E85C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**Urban/Rural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2DD07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Test Date</w:t>
            </w:r>
          </w:p>
          <w:p w14:paraId="5B561395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03A2442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**Test Quarter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18DA563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***Treatment initiated</w:t>
            </w:r>
          </w:p>
        </w:tc>
      </w:tr>
      <w:tr w:rsidR="002072BB" w:rsidRPr="00DA469E" w14:paraId="6DB853E2" w14:textId="77777777" w:rsidTr="00B30693">
        <w:trPr>
          <w:trHeight w:val="73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94DD0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AD471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*Age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94CF82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*Sex</w:t>
            </w: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9B3F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A3A24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853305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032CA4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D48A03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BF676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FFF10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18FED3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F4C1B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04649FF7" w14:textId="77777777" w:rsidTr="00B30693">
        <w:trPr>
          <w:trHeight w:val="29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6ED1A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2DCC8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8CB26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614A1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24931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6EBB70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197B0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926083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8D63AC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58E67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A50C38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D26B20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55E5A59C" w14:textId="77777777" w:rsidTr="00B30693">
        <w:trPr>
          <w:trHeight w:val="29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98B71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7372E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1CC45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5154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DE5FC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DCE04B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957EB9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2B8B78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927C00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BB3C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1D112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287A39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43BA1128" w14:textId="77777777" w:rsidTr="00B30693">
        <w:trPr>
          <w:trHeight w:val="29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F47C2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0C181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4C5E83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289C1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B7380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ACCC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DF52A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7382E7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719967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6FB2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EE9B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49727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395FFC2E" w14:textId="77777777" w:rsidTr="00B30693">
        <w:trPr>
          <w:trHeight w:val="29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10D03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D11FD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38184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9833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B99D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49A43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2EE851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9346B1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0BB0EC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EFF2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E0A9C8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DE3339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39A60097" w14:textId="77777777" w:rsidTr="00B30693">
        <w:trPr>
          <w:trHeight w:val="29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5A4EE6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918D65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EA2C3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B0041E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9AB23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B3AE1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2B68F9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66FB83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CBAF8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1986D8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56B3C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3CCD89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240310E3" w14:textId="77777777" w:rsidTr="00B30693">
        <w:trPr>
          <w:trHeight w:val="29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7166C4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8032BD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2745B8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AA5B23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774FD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3FBEC1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85DA6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18E85B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96A85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C54E7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615B1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F166D7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46E11742" w14:textId="77777777" w:rsidTr="00B30693">
        <w:trPr>
          <w:trHeight w:val="29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B9295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327DB" w14:textId="77777777" w:rsidR="002072BB" w:rsidRPr="00DF76F9" w:rsidRDefault="002072BB" w:rsidP="00B30693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BCF293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2A81A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7B7D9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84E7D6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BEB4B8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279E41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EF1249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D38EF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color w:val="000000"/>
                <w:lang w:val="en-CA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9E0E6D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9C5120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color w:val="000000"/>
                <w:lang w:val="en-CA"/>
              </w:rPr>
            </w:pPr>
          </w:p>
        </w:tc>
      </w:tr>
      <w:tr w:rsidR="002072BB" w:rsidRPr="00DA469E" w14:paraId="5291604F" w14:textId="77777777" w:rsidTr="00B30693">
        <w:trPr>
          <w:trHeight w:val="291"/>
        </w:trPr>
        <w:tc>
          <w:tcPr>
            <w:tcW w:w="1177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4628A0" w14:textId="77777777" w:rsidR="002072BB" w:rsidRPr="00DF76F9" w:rsidRDefault="002072BB" w:rsidP="00B30693">
            <w:pPr>
              <w:rPr>
                <w:rFonts w:asciiTheme="minorHAnsi" w:eastAsia="Times New Roman" w:hAnsiTheme="minorHAnsi" w:cstheme="minorHAnsi"/>
                <w:lang w:val="en-CA"/>
              </w:rPr>
            </w:pPr>
          </w:p>
        </w:tc>
      </w:tr>
    </w:tbl>
    <w:p w14:paraId="2E289CE7" w14:textId="77777777" w:rsidR="002072BB" w:rsidRPr="00DF76F9" w:rsidRDefault="002072BB" w:rsidP="002072BB">
      <w:pPr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</w:pPr>
      <w:r w:rsidRPr="00DF76F9"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  <w:t>* The variables – age and sex- were created from the information recorded in the test notes</w:t>
      </w:r>
    </w:p>
    <w:p w14:paraId="67181A77" w14:textId="77777777" w:rsidR="002072BB" w:rsidRPr="00DF76F9" w:rsidRDefault="002072BB" w:rsidP="002072BB">
      <w:pPr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</w:pPr>
      <w:r w:rsidRPr="00DF76F9"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  <w:t>** Recoded variables</w:t>
      </w:r>
    </w:p>
    <w:p w14:paraId="22BC2B30" w14:textId="77777777" w:rsidR="002072BB" w:rsidRPr="00DF76F9" w:rsidRDefault="002072BB" w:rsidP="002072BB">
      <w:pPr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</w:pPr>
      <w:r w:rsidRPr="00DF76F9"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  <w:t>*** Derived after data linkage to treatment database</w:t>
      </w:r>
    </w:p>
    <w:p w14:paraId="27D18FC1" w14:textId="77777777" w:rsidR="002072BB" w:rsidRPr="00DF76F9" w:rsidRDefault="002072BB" w:rsidP="002072BB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  <w:r w:rsidRPr="00DF76F9"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  <w:t xml:space="preserve">For additional information about this database, go to </w:t>
      </w:r>
      <w:hyperlink r:id="rId4" w:history="1">
        <w:r w:rsidRPr="00DF76F9">
          <w:rPr>
            <w:rStyle w:val="Hyperlink"/>
            <w:rFonts w:asciiTheme="minorHAnsi" w:eastAsia="Times New Roman" w:hAnsiTheme="minorHAnsi" w:cstheme="minorHAnsi"/>
            <w:sz w:val="20"/>
            <w:szCs w:val="20"/>
            <w:lang w:val="en-CA"/>
          </w:rPr>
          <w:t>www.ntblcp.org.ng/</w:t>
        </w:r>
      </w:hyperlink>
    </w:p>
    <w:p w14:paraId="3B9B4BB1" w14:textId="77777777" w:rsidR="00BF61EA" w:rsidRDefault="002072BB">
      <w:bookmarkStart w:id="0" w:name="_GoBack"/>
      <w:bookmarkEnd w:id="0"/>
    </w:p>
    <w:sectPr w:rsidR="00BF61EA" w:rsidSect="002072B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BB"/>
    <w:rsid w:val="00013923"/>
    <w:rsid w:val="00024E48"/>
    <w:rsid w:val="00026126"/>
    <w:rsid w:val="00086804"/>
    <w:rsid w:val="001375DE"/>
    <w:rsid w:val="001826DC"/>
    <w:rsid w:val="0019357E"/>
    <w:rsid w:val="001A32F3"/>
    <w:rsid w:val="001F374C"/>
    <w:rsid w:val="002072BB"/>
    <w:rsid w:val="0021125C"/>
    <w:rsid w:val="00215A7E"/>
    <w:rsid w:val="002632C2"/>
    <w:rsid w:val="00291B9A"/>
    <w:rsid w:val="003941EA"/>
    <w:rsid w:val="003C7585"/>
    <w:rsid w:val="003D350C"/>
    <w:rsid w:val="005E2EB5"/>
    <w:rsid w:val="0069023C"/>
    <w:rsid w:val="006A6F8C"/>
    <w:rsid w:val="006C284C"/>
    <w:rsid w:val="00744F2D"/>
    <w:rsid w:val="00750D5C"/>
    <w:rsid w:val="007B3485"/>
    <w:rsid w:val="007D5B92"/>
    <w:rsid w:val="007F10DE"/>
    <w:rsid w:val="008A1984"/>
    <w:rsid w:val="008B35E5"/>
    <w:rsid w:val="008D5089"/>
    <w:rsid w:val="008F7D19"/>
    <w:rsid w:val="0099325D"/>
    <w:rsid w:val="009F6601"/>
    <w:rsid w:val="00A47E2C"/>
    <w:rsid w:val="00A763D8"/>
    <w:rsid w:val="00A809B8"/>
    <w:rsid w:val="00A901FC"/>
    <w:rsid w:val="00AB78EB"/>
    <w:rsid w:val="00AC14C0"/>
    <w:rsid w:val="00AF10E4"/>
    <w:rsid w:val="00C6569F"/>
    <w:rsid w:val="00C86102"/>
    <w:rsid w:val="00CC1C5A"/>
    <w:rsid w:val="00CE7EAB"/>
    <w:rsid w:val="00D51802"/>
    <w:rsid w:val="00D5637C"/>
    <w:rsid w:val="00D60448"/>
    <w:rsid w:val="00DF3A8C"/>
    <w:rsid w:val="00E51E39"/>
    <w:rsid w:val="00EA0E6A"/>
    <w:rsid w:val="00EB013B"/>
    <w:rsid w:val="00EB2F1A"/>
    <w:rsid w:val="00F5107D"/>
    <w:rsid w:val="00F5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71FE"/>
  <w15:chartTrackingRefBased/>
  <w15:docId w15:val="{8560CDFA-A241-E248-AB6B-A5F68775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BB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2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tblcp.org.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 Omenka</dc:creator>
  <cp:keywords/>
  <dc:description/>
  <cp:lastModifiedBy>Charity Omenka</cp:lastModifiedBy>
  <cp:revision>1</cp:revision>
  <dcterms:created xsi:type="dcterms:W3CDTF">2019-04-08T19:37:00Z</dcterms:created>
  <dcterms:modified xsi:type="dcterms:W3CDTF">2019-04-08T19:37:00Z</dcterms:modified>
</cp:coreProperties>
</file>